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739"/>
        <w:tblW w:w="10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2"/>
        <w:gridCol w:w="5130"/>
      </w:tblGrid>
      <w:tr w:rsidR="00974D08" w:rsidRPr="007B70BC" w14:paraId="0336B8C6" w14:textId="77777777" w:rsidTr="00D55F43">
        <w:trPr>
          <w:trHeight w:val="510"/>
        </w:trPr>
        <w:tc>
          <w:tcPr>
            <w:tcW w:w="4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AB387" w14:textId="77777777" w:rsidR="00974D08" w:rsidRPr="007B70BC" w:rsidRDefault="00974D08" w:rsidP="00D55F43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Pathogens tested for in the feline upper respiratory disease panel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5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60CD2" w14:textId="77777777" w:rsidR="00974D08" w:rsidRPr="007B70BC" w:rsidRDefault="00974D08" w:rsidP="00D55F43">
            <w:pPr>
              <w:textAlignment w:val="baseline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Gene Target</w:t>
            </w:r>
          </w:p>
        </w:tc>
      </w:tr>
      <w:tr w:rsidR="00974D08" w:rsidRPr="007D1EE1" w14:paraId="45BDE2E9" w14:textId="77777777" w:rsidTr="00D55F43">
        <w:trPr>
          <w:trHeight w:val="1230"/>
        </w:trPr>
        <w:tc>
          <w:tcPr>
            <w:tcW w:w="49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B274B" w14:textId="77777777" w:rsidR="00974D08" w:rsidRPr="007B70BC" w:rsidRDefault="00974D08" w:rsidP="00D55F43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i/>
                <w:iCs/>
                <w:color w:val="000000" w:themeColor="text1"/>
              </w:rPr>
              <w:t>Bordetella bronchiseptica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74FF5E42" w14:textId="77777777" w:rsidR="00974D08" w:rsidRPr="007B70BC" w:rsidRDefault="00974D08" w:rsidP="00D55F43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i/>
                <w:iCs/>
                <w:color w:val="000000" w:themeColor="text1"/>
              </w:rPr>
              <w:t>Chlamydophila felis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03CFFE0B" w14:textId="77777777" w:rsidR="00974D08" w:rsidRPr="007B70BC" w:rsidRDefault="00974D08" w:rsidP="00D55F43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Feline calicivirus </w:t>
            </w:r>
          </w:p>
          <w:p w14:paraId="5D51AD68" w14:textId="77777777" w:rsidR="00974D08" w:rsidRPr="007B70BC" w:rsidRDefault="00974D08" w:rsidP="00D55F43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Feline herpesvirus type 1 </w:t>
            </w:r>
          </w:p>
          <w:p w14:paraId="21765E94" w14:textId="77777777" w:rsidR="00974D08" w:rsidRPr="007B70BC" w:rsidRDefault="00974D08" w:rsidP="00D55F43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H7N2 avian influenza virus </w:t>
            </w:r>
          </w:p>
          <w:p w14:paraId="5517078A" w14:textId="77777777" w:rsidR="00974D08" w:rsidRPr="007B70BC" w:rsidRDefault="00974D08" w:rsidP="00D55F43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Influenza A virus (H1N1, H3N2, H3N8, and H7N2) </w:t>
            </w:r>
          </w:p>
          <w:p w14:paraId="6F8926AD" w14:textId="77777777" w:rsidR="00974D08" w:rsidRPr="007B70BC" w:rsidRDefault="00974D08" w:rsidP="00D55F43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i/>
                <w:iCs/>
                <w:color w:val="000000" w:themeColor="text1"/>
              </w:rPr>
              <w:t>Mycoplasma felis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51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DAA1D" w14:textId="77777777" w:rsidR="00974D08" w:rsidRDefault="00974D08" w:rsidP="00D55F43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 w:rsidRPr="007D1EE1">
              <w:rPr>
                <w:rFonts w:ascii="Calibri" w:hAnsi="Calibri" w:cs="Calibri"/>
                <w:color w:val="000000" w:themeColor="text1"/>
              </w:rPr>
              <w:t>Haemagglutinin fusion protein gene</w:t>
            </w:r>
            <w:r>
              <w:rPr>
                <w:rFonts w:ascii="Calibri" w:hAnsi="Calibri" w:cs="Calibri"/>
                <w:color w:val="000000" w:themeColor="text1"/>
              </w:rPr>
              <w:t xml:space="preserve"> (AF140678)</w:t>
            </w:r>
          </w:p>
          <w:p w14:paraId="6A9410B2" w14:textId="77777777" w:rsidR="00974D08" w:rsidRDefault="00974D08" w:rsidP="00D55F43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Outer membrane protein (AP006861) </w:t>
            </w:r>
          </w:p>
          <w:p w14:paraId="4D5167BC" w14:textId="77777777" w:rsidR="00974D08" w:rsidRDefault="00974D08" w:rsidP="00D55F43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ORF 1 (AF109465)</w:t>
            </w:r>
          </w:p>
          <w:p w14:paraId="470586CA" w14:textId="77777777" w:rsidR="00974D08" w:rsidRDefault="00974D08" w:rsidP="00D55F43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Glycoprotein B </w:t>
            </w:r>
          </w:p>
          <w:p w14:paraId="3A10D803" w14:textId="77777777" w:rsidR="00974D08" w:rsidRDefault="00974D08" w:rsidP="00D55F43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2 gene (JN247597) and H7 gene (B5865576)</w:t>
            </w:r>
          </w:p>
          <w:p w14:paraId="333BC2C2" w14:textId="77777777" w:rsidR="00974D08" w:rsidRDefault="00974D08" w:rsidP="00D55F43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trix protein 2 (CY049670)</w:t>
            </w:r>
          </w:p>
          <w:p w14:paraId="16AB53E3" w14:textId="77777777" w:rsidR="00974D08" w:rsidRPr="007D1EE1" w:rsidRDefault="00974D08" w:rsidP="00D55F43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6S-23S ribosomal RNA intergenic spacer</w:t>
            </w:r>
          </w:p>
        </w:tc>
      </w:tr>
    </w:tbl>
    <w:p w14:paraId="1117D0ED" w14:textId="588A0638" w:rsidR="00D55F43" w:rsidRPr="007B70BC" w:rsidRDefault="00D55F43" w:rsidP="00D55F43">
      <w:pPr>
        <w:textAlignment w:val="baseline"/>
        <w:rPr>
          <w:rFonts w:ascii="Arial" w:hAnsi="Arial" w:cs="Arial"/>
          <w:color w:val="000000" w:themeColor="text1"/>
          <w:sz w:val="18"/>
          <w:szCs w:val="18"/>
        </w:rPr>
      </w:pPr>
      <w:r w:rsidRPr="007B70BC">
        <w:rPr>
          <w:rFonts w:ascii="Calibri" w:hAnsi="Calibri" w:cs="Calibri"/>
          <w:color w:val="000000" w:themeColor="text1"/>
        </w:rPr>
        <w:t xml:space="preserve">Supplemental Table 2: </w:t>
      </w:r>
      <w:r>
        <w:rPr>
          <w:rFonts w:ascii="Calibri" w:hAnsi="Calibri" w:cs="Calibri"/>
          <w:color w:val="000000" w:themeColor="text1"/>
        </w:rPr>
        <w:t>Bacteria and virus gene targets</w:t>
      </w:r>
      <w:r w:rsidRPr="007B70BC">
        <w:rPr>
          <w:rFonts w:ascii="Calibri" w:hAnsi="Calibri" w:cs="Calibri"/>
          <w:color w:val="000000" w:themeColor="text1"/>
        </w:rPr>
        <w:t xml:space="preserve"> included in the </w:t>
      </w:r>
      <w:r>
        <w:rPr>
          <w:rFonts w:ascii="Calibri" w:hAnsi="Calibri" w:cs="Calibri"/>
          <w:color w:val="000000" w:themeColor="text1"/>
        </w:rPr>
        <w:t>f</w:t>
      </w:r>
      <w:r w:rsidRPr="007B70BC">
        <w:rPr>
          <w:rFonts w:ascii="Calibri" w:hAnsi="Calibri" w:cs="Calibri"/>
          <w:color w:val="000000" w:themeColor="text1"/>
        </w:rPr>
        <w:t>eline upper respiratory panel</w:t>
      </w:r>
      <w:r>
        <w:rPr>
          <w:rFonts w:ascii="Calibri" w:hAnsi="Calibri" w:cs="Calibri"/>
          <w:color w:val="000000" w:themeColor="text1"/>
        </w:rPr>
        <w:t>.</w:t>
      </w:r>
      <w:r w:rsidRPr="007B70BC">
        <w:rPr>
          <w:rFonts w:ascii="Calibri" w:hAnsi="Calibri" w:cs="Calibri"/>
          <w:color w:val="000000" w:themeColor="text1"/>
        </w:rPr>
        <w:t> </w:t>
      </w:r>
    </w:p>
    <w:p w14:paraId="10F3E664" w14:textId="77777777" w:rsidR="00452848" w:rsidRDefault="00452848"/>
    <w:sectPr w:rsidR="00452848" w:rsidSect="0001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08"/>
    <w:rsid w:val="000117AE"/>
    <w:rsid w:val="003D59E8"/>
    <w:rsid w:val="00452848"/>
    <w:rsid w:val="00974D08"/>
    <w:rsid w:val="00D5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FD14A"/>
  <w15:chartTrackingRefBased/>
  <w15:docId w15:val="{067A092E-9B0B-9E43-BB69-55982D7F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D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, Helen</dc:creator>
  <cp:keywords/>
  <dc:description/>
  <cp:lastModifiedBy>Michael, Helen</cp:lastModifiedBy>
  <cp:revision>2</cp:revision>
  <dcterms:created xsi:type="dcterms:W3CDTF">2020-10-08T14:10:00Z</dcterms:created>
  <dcterms:modified xsi:type="dcterms:W3CDTF">2020-10-08T14:49:00Z</dcterms:modified>
</cp:coreProperties>
</file>